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EAA2C" w14:textId="2F28463D" w:rsidR="002C7AFD" w:rsidRPr="00B958BC" w:rsidRDefault="002C7AFD" w:rsidP="002C7AF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58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F4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958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F4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B958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.</w:t>
      </w:r>
      <w:r w:rsidRPr="00B958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lipro</w:t>
      </w:r>
      <w:r w:rsidRPr="00B958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ed the discontinuous B-cell epitopes residues of the vaccine struct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958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8994" w:type="dxa"/>
        <w:tblLook w:val="0620" w:firstRow="1" w:lastRow="0" w:firstColumn="0" w:lastColumn="0" w:noHBand="1" w:noVBand="1"/>
      </w:tblPr>
      <w:tblGrid>
        <w:gridCol w:w="942"/>
        <w:gridCol w:w="569"/>
        <w:gridCol w:w="5504"/>
        <w:gridCol w:w="1156"/>
        <w:gridCol w:w="823"/>
      </w:tblGrid>
      <w:tr w:rsidR="002C7AFD" w:rsidRPr="000A42ED" w14:paraId="5C46B35F" w14:textId="77777777" w:rsidTr="006850B7">
        <w:trPr>
          <w:trHeight w:val="437"/>
        </w:trPr>
        <w:tc>
          <w:tcPr>
            <w:tcW w:w="942" w:type="dxa"/>
          </w:tcPr>
          <w:p w14:paraId="1903018D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ccine</w:t>
            </w:r>
          </w:p>
        </w:tc>
        <w:tc>
          <w:tcPr>
            <w:tcW w:w="569" w:type="dxa"/>
          </w:tcPr>
          <w:p w14:paraId="235F2E1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5504" w:type="dxa"/>
          </w:tcPr>
          <w:p w14:paraId="15788EEA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sidues </w:t>
            </w:r>
          </w:p>
        </w:tc>
        <w:tc>
          <w:tcPr>
            <w:tcW w:w="1156" w:type="dxa"/>
          </w:tcPr>
          <w:p w14:paraId="4D0F56F6" w14:textId="77777777" w:rsidR="002C7AFD" w:rsidRPr="002B34EC" w:rsidRDefault="002C7AFD" w:rsidP="00685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residues</w:t>
            </w:r>
          </w:p>
        </w:tc>
        <w:tc>
          <w:tcPr>
            <w:tcW w:w="823" w:type="dxa"/>
          </w:tcPr>
          <w:p w14:paraId="6087FECC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res</w:t>
            </w:r>
          </w:p>
        </w:tc>
      </w:tr>
      <w:tr w:rsidR="002C7AFD" w:rsidRPr="000A42ED" w14:paraId="224E6011" w14:textId="77777777" w:rsidTr="006850B7">
        <w:trPr>
          <w:trHeight w:val="890"/>
        </w:trPr>
        <w:tc>
          <w:tcPr>
            <w:tcW w:w="942" w:type="dxa"/>
            <w:vMerge w:val="restart"/>
          </w:tcPr>
          <w:p w14:paraId="1F5C267F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3D8797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878133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745718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3E1E31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191BE9" w14:textId="77777777" w:rsidR="002C7AFD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5098E1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1</w:t>
            </w:r>
          </w:p>
        </w:tc>
        <w:tc>
          <w:tcPr>
            <w:tcW w:w="569" w:type="dxa"/>
          </w:tcPr>
          <w:p w14:paraId="3605C468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04" w:type="dxa"/>
          </w:tcPr>
          <w:p w14:paraId="164CAD5D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:E85, _:G86, _:L88, _:E89, _:A90, _:A91, _:T92, _:S93, _:R94, _:Y95, _:N96, _:E97, _:L98, _:V99, _:E100, _:R101, _:G102, _:E103, _:A104, _:A105, _:L106, _:E107, _:R108, _:L109, _:R110, _:S111, _:Q112, _:Q113, _:S114, _:F115, _:E116, _:E117, _:V118, _:S119, _:A120, _:R121, _:A122, _:E123, _:G124, _:Y125, _:V126, _:D127, _:Q128, _:A129, _:V130, _:E131, _:L132, _:T133, _:Q134, _:E135, _:A136, _:L137, _:G138, _:T139, _:V140, _:A141, _:S142, _:Q143, _:R145</w:t>
            </w:r>
          </w:p>
        </w:tc>
        <w:tc>
          <w:tcPr>
            <w:tcW w:w="1156" w:type="dxa"/>
            <w:vAlign w:val="center"/>
          </w:tcPr>
          <w:p w14:paraId="16A38BA0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823" w:type="dxa"/>
            <w:vAlign w:val="center"/>
          </w:tcPr>
          <w:p w14:paraId="1B302D81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68221784"/>
            <w:r w:rsidRPr="002B34EC">
              <w:rPr>
                <w:rFonts w:ascii="Times New Roman" w:hAnsi="Times New Roman" w:cs="Times New Roman"/>
                <w:color w:val="000000" w:themeColor="text1"/>
              </w:rPr>
              <w:t>0.825</w:t>
            </w:r>
            <w:bookmarkEnd w:id="0"/>
          </w:p>
        </w:tc>
      </w:tr>
      <w:tr w:rsidR="002C7AFD" w:rsidRPr="000A42ED" w14:paraId="6E63771D" w14:textId="77777777" w:rsidTr="006850B7">
        <w:trPr>
          <w:trHeight w:val="75"/>
        </w:trPr>
        <w:tc>
          <w:tcPr>
            <w:tcW w:w="942" w:type="dxa"/>
            <w:vMerge/>
          </w:tcPr>
          <w:p w14:paraId="33C83A7A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23782D0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04" w:type="dxa"/>
          </w:tcPr>
          <w:p w14:paraId="5464C6DA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_:V28, _:N29, _:E30, _:L31, _:I32, _:T33, _:N34, _:L35, _:R36, _:E37, _:R38, _:A39, _:E40, _:E41, _:T42, _:R43, _:T44, _:D45, _:T46, _:R47, _:S48, _:R49, _:V50, _:E51, _:E52, _:S53, _:R54, _:A55, _:R56, _:L57, _:T58, _:K59, _:L60, _:Q61</w:t>
            </w:r>
          </w:p>
        </w:tc>
        <w:tc>
          <w:tcPr>
            <w:tcW w:w="1156" w:type="dxa"/>
            <w:vAlign w:val="center"/>
          </w:tcPr>
          <w:p w14:paraId="392D7A7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23" w:type="dxa"/>
            <w:vAlign w:val="center"/>
          </w:tcPr>
          <w:p w14:paraId="20BF852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798</w:t>
            </w:r>
          </w:p>
        </w:tc>
      </w:tr>
      <w:tr w:rsidR="002C7AFD" w:rsidRPr="000A42ED" w14:paraId="47AABAA4" w14:textId="77777777" w:rsidTr="006850B7">
        <w:trPr>
          <w:trHeight w:val="73"/>
        </w:trPr>
        <w:tc>
          <w:tcPr>
            <w:tcW w:w="942" w:type="dxa"/>
            <w:vMerge/>
          </w:tcPr>
          <w:p w14:paraId="78DD86D9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658B21A6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04" w:type="dxa"/>
          </w:tcPr>
          <w:p w14:paraId="2596D006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_:T350, _:R351, _:D352, _:D353, _:G354, _:K355, _:N356, _:F357, _:G358, _:P359, _:G360, _:P361, _:G362, _:K363, _:K364, _:E365, _:Y366, _:R367, _:G368, _:Q369, _:R370, _:S371, _:A372, _:D373, _:A374, _:L375, _:A376, _:V377, _:F378, _:G379, _:P380, _:G381, _:P382, _:G383, _:N384, _:A385, _:V386, _:A387, _:W388, _:A389, _:T390, _:V391, _:D392, _:C393, _:D394, _:R395, _:E396, _:A397, _:D398, _:I399</w:t>
            </w:r>
          </w:p>
        </w:tc>
        <w:tc>
          <w:tcPr>
            <w:tcW w:w="1156" w:type="dxa"/>
            <w:vAlign w:val="center"/>
          </w:tcPr>
          <w:p w14:paraId="25B72D2E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23" w:type="dxa"/>
            <w:vAlign w:val="center"/>
          </w:tcPr>
          <w:p w14:paraId="7F4CFD9F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731</w:t>
            </w:r>
          </w:p>
        </w:tc>
      </w:tr>
      <w:tr w:rsidR="002C7AFD" w:rsidRPr="000A42ED" w14:paraId="047087FD" w14:textId="77777777" w:rsidTr="006850B7">
        <w:trPr>
          <w:trHeight w:val="73"/>
        </w:trPr>
        <w:tc>
          <w:tcPr>
            <w:tcW w:w="942" w:type="dxa"/>
            <w:vMerge/>
          </w:tcPr>
          <w:p w14:paraId="7BC70568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1D277333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04" w:type="dxa"/>
          </w:tcPr>
          <w:p w14:paraId="0D7B2E4B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A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152, _:K153, _:L154, _:V155, _:G156, _:I157, _:E158, _:L159, _:P160, _:K161, _:K162, _:A163, _:A164, _:P165, _:A166, _:K167, _:K168</w:t>
            </w:r>
          </w:p>
        </w:tc>
        <w:tc>
          <w:tcPr>
            <w:tcW w:w="1156" w:type="dxa"/>
            <w:vAlign w:val="center"/>
          </w:tcPr>
          <w:p w14:paraId="49ABA0A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23" w:type="dxa"/>
            <w:vAlign w:val="center"/>
          </w:tcPr>
          <w:p w14:paraId="583F035A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</w:tr>
      <w:tr w:rsidR="002C7AFD" w:rsidRPr="000A42ED" w14:paraId="462FB88E" w14:textId="77777777" w:rsidTr="006850B7">
        <w:trPr>
          <w:trHeight w:val="73"/>
        </w:trPr>
        <w:tc>
          <w:tcPr>
            <w:tcW w:w="942" w:type="dxa"/>
            <w:vMerge/>
          </w:tcPr>
          <w:p w14:paraId="6C1DA4C9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4847B5D8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504" w:type="dxa"/>
          </w:tcPr>
          <w:p w14:paraId="0217FF02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K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291, _:V292, _:A293, _:S294, _:L295, _:L296, _:R297, _:D298, _:D299, _:C300, _:V301, _:A302, _:K303, _:A304, _:D305, _:A306, _:L307, _:A308, _:V309</w:t>
            </w:r>
          </w:p>
        </w:tc>
        <w:tc>
          <w:tcPr>
            <w:tcW w:w="1156" w:type="dxa"/>
            <w:vAlign w:val="center"/>
          </w:tcPr>
          <w:p w14:paraId="6D9E938A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23" w:type="dxa"/>
            <w:vAlign w:val="center"/>
          </w:tcPr>
          <w:p w14:paraId="778F0E9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</w:tr>
      <w:tr w:rsidR="002C7AFD" w:rsidRPr="000A42ED" w14:paraId="40085EC8" w14:textId="77777777" w:rsidTr="006850B7">
        <w:trPr>
          <w:trHeight w:val="73"/>
        </w:trPr>
        <w:tc>
          <w:tcPr>
            <w:tcW w:w="942" w:type="dxa"/>
            <w:vMerge/>
          </w:tcPr>
          <w:p w14:paraId="2FC8099C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28258056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504" w:type="dxa"/>
          </w:tcPr>
          <w:p w14:paraId="41B934D7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A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202, _:A203, _:D205, _:T206, _:E207</w:t>
            </w:r>
          </w:p>
        </w:tc>
        <w:tc>
          <w:tcPr>
            <w:tcW w:w="1156" w:type="dxa"/>
            <w:vAlign w:val="center"/>
          </w:tcPr>
          <w:p w14:paraId="792CEE86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3" w:type="dxa"/>
            <w:vAlign w:val="center"/>
          </w:tcPr>
          <w:p w14:paraId="4BC7836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</w:tr>
      <w:tr w:rsidR="002C7AFD" w:rsidRPr="000A42ED" w14:paraId="711F83C9" w14:textId="77777777" w:rsidTr="006850B7">
        <w:trPr>
          <w:trHeight w:val="73"/>
        </w:trPr>
        <w:tc>
          <w:tcPr>
            <w:tcW w:w="942" w:type="dxa"/>
            <w:vMerge/>
          </w:tcPr>
          <w:p w14:paraId="1C28F520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6A5097A0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504" w:type="dxa"/>
          </w:tcPr>
          <w:p w14:paraId="30D5CE83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K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208, _:D209, _:S210</w:t>
            </w:r>
          </w:p>
        </w:tc>
        <w:tc>
          <w:tcPr>
            <w:tcW w:w="1156" w:type="dxa"/>
            <w:vAlign w:val="center"/>
          </w:tcPr>
          <w:p w14:paraId="156034F6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23" w:type="dxa"/>
            <w:vAlign w:val="center"/>
          </w:tcPr>
          <w:p w14:paraId="26DC6BC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  <w:tr w:rsidR="002C7AFD" w:rsidRPr="000A42ED" w14:paraId="1BABAF6E" w14:textId="77777777" w:rsidTr="006850B7">
        <w:trPr>
          <w:trHeight w:val="73"/>
        </w:trPr>
        <w:tc>
          <w:tcPr>
            <w:tcW w:w="942" w:type="dxa"/>
            <w:vMerge/>
          </w:tcPr>
          <w:p w14:paraId="610FB5B2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32BA5B49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504" w:type="dxa"/>
          </w:tcPr>
          <w:p w14:paraId="324CCF65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A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146, _:E149, _:R150</w:t>
            </w:r>
          </w:p>
        </w:tc>
        <w:tc>
          <w:tcPr>
            <w:tcW w:w="1156" w:type="dxa"/>
            <w:vAlign w:val="center"/>
          </w:tcPr>
          <w:p w14:paraId="47BD214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23" w:type="dxa"/>
            <w:vAlign w:val="center"/>
          </w:tcPr>
          <w:p w14:paraId="3DB31EA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561</w:t>
            </w:r>
          </w:p>
        </w:tc>
      </w:tr>
      <w:tr w:rsidR="002C7AFD" w:rsidRPr="000A42ED" w14:paraId="1575DB5F" w14:textId="77777777" w:rsidTr="006850B7">
        <w:trPr>
          <w:trHeight w:val="73"/>
        </w:trPr>
        <w:tc>
          <w:tcPr>
            <w:tcW w:w="942" w:type="dxa"/>
            <w:vMerge/>
          </w:tcPr>
          <w:p w14:paraId="2475E2BC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5987FC9E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504" w:type="dxa"/>
          </w:tcPr>
          <w:p w14:paraId="50F32DB0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A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268, _:K269, _:A270, _:D271, _:S272, _:Y273</w:t>
            </w:r>
          </w:p>
        </w:tc>
        <w:tc>
          <w:tcPr>
            <w:tcW w:w="1156" w:type="dxa"/>
            <w:vAlign w:val="center"/>
          </w:tcPr>
          <w:p w14:paraId="1C2C8F2F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3" w:type="dxa"/>
            <w:vAlign w:val="center"/>
          </w:tcPr>
          <w:p w14:paraId="747DB42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509</w:t>
            </w:r>
          </w:p>
        </w:tc>
      </w:tr>
      <w:tr w:rsidR="002C7AFD" w:rsidRPr="000A42ED" w14:paraId="19152831" w14:textId="77777777" w:rsidTr="006850B7">
        <w:trPr>
          <w:trHeight w:val="73"/>
        </w:trPr>
        <w:tc>
          <w:tcPr>
            <w:tcW w:w="942" w:type="dxa"/>
            <w:vMerge w:val="restart"/>
          </w:tcPr>
          <w:p w14:paraId="656D87D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V2</w:t>
            </w:r>
          </w:p>
        </w:tc>
        <w:tc>
          <w:tcPr>
            <w:tcW w:w="569" w:type="dxa"/>
          </w:tcPr>
          <w:p w14:paraId="3600B253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04" w:type="dxa"/>
          </w:tcPr>
          <w:p w14:paraId="53C5D99E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 xml:space="preserve">_:M1, </w:t>
            </w: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A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2, _:K3, _:L4, _:S5, _:T6, _:D7, _:E8, _:L9, _:L10, _:D11, _:A12, _:F13, _:K14, _:E15</w:t>
            </w:r>
          </w:p>
        </w:tc>
        <w:tc>
          <w:tcPr>
            <w:tcW w:w="1156" w:type="dxa"/>
            <w:vAlign w:val="center"/>
          </w:tcPr>
          <w:p w14:paraId="683A567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23" w:type="dxa"/>
            <w:vAlign w:val="center"/>
          </w:tcPr>
          <w:p w14:paraId="21140BC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975</w:t>
            </w:r>
          </w:p>
        </w:tc>
      </w:tr>
      <w:tr w:rsidR="002C7AFD" w:rsidRPr="000A42ED" w14:paraId="58D6205B" w14:textId="77777777" w:rsidTr="006850B7">
        <w:trPr>
          <w:trHeight w:val="73"/>
        </w:trPr>
        <w:tc>
          <w:tcPr>
            <w:tcW w:w="942" w:type="dxa"/>
            <w:vMerge/>
          </w:tcPr>
          <w:p w14:paraId="5BB3912D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12D56017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04" w:type="dxa"/>
            <w:vAlign w:val="center"/>
          </w:tcPr>
          <w:p w14:paraId="1ED405AF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 xml:space="preserve">_:M16, </w:t>
            </w: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_:T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17, _:L18, _:L19, _:E20, _:L21, _:S22, _:D23, _:F24, _:V25, _:K26, _:K27, _:F28</w:t>
            </w:r>
          </w:p>
        </w:tc>
        <w:tc>
          <w:tcPr>
            <w:tcW w:w="1156" w:type="dxa"/>
            <w:vAlign w:val="center"/>
          </w:tcPr>
          <w:p w14:paraId="46EACE4F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23" w:type="dxa"/>
            <w:vAlign w:val="center"/>
          </w:tcPr>
          <w:p w14:paraId="38F98E55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2C7AFD" w:rsidRPr="000A42ED" w14:paraId="644B0CBA" w14:textId="77777777" w:rsidTr="006850B7">
        <w:trPr>
          <w:trHeight w:val="73"/>
        </w:trPr>
        <w:tc>
          <w:tcPr>
            <w:tcW w:w="942" w:type="dxa"/>
            <w:vMerge/>
          </w:tcPr>
          <w:p w14:paraId="29A415DB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16E74163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04" w:type="dxa"/>
            <w:vAlign w:val="center"/>
          </w:tcPr>
          <w:p w14:paraId="40C429BD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 xml:space="preserve">_:M256, _:I257, _:Y258, _:Q259, _:A260, _:Y261, _:D262, _:T263, _:E264, _:K265, _:D266, _:S267, _:G268, _:P269, _:G270, _:P271, _:G272, _:A273, _:K274, _:F275, _:E276, _:K277, _:L278, _:L279, _:A280, _:T281, _:R282, _:D283, _:D284, _:G285, _:K286, _:N287, _:F288, _:G289, _:P290, _:G291, _:P292, _:G293, _:K294, _:Y297, _:R298, _:G299, _:Q300, _:R301, _:S302, _:A303, _:D304, _:A305, _:L306, _:A307, _:V308, _:F309, _:G310, _:P311, _:G312, _:P313, </w:t>
            </w:r>
            <w:r w:rsidRPr="002B34EC">
              <w:rPr>
                <w:rFonts w:ascii="Times New Roman" w:hAnsi="Times New Roman" w:cs="Times New Roman"/>
                <w:color w:val="000000" w:themeColor="text1"/>
              </w:rPr>
              <w:lastRenderedPageBreak/>
              <w:t>_:G314, _:N315, _:A316, _:V317, _:A318, _:W319, _:A320, _:T321, _:V322, _:D323, _:C324, _:D325, _:R326, _:E327, _:A328, _:D329, _:I330</w:t>
            </w:r>
          </w:p>
        </w:tc>
        <w:tc>
          <w:tcPr>
            <w:tcW w:w="1156" w:type="dxa"/>
            <w:vAlign w:val="center"/>
          </w:tcPr>
          <w:p w14:paraId="40820908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lastRenderedPageBreak/>
              <w:t>73</w:t>
            </w:r>
          </w:p>
        </w:tc>
        <w:tc>
          <w:tcPr>
            <w:tcW w:w="823" w:type="dxa"/>
            <w:vAlign w:val="center"/>
          </w:tcPr>
          <w:p w14:paraId="57A15BC9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757</w:t>
            </w:r>
          </w:p>
        </w:tc>
      </w:tr>
      <w:tr w:rsidR="002C7AFD" w:rsidRPr="000A42ED" w14:paraId="131A56C6" w14:textId="77777777" w:rsidTr="006850B7">
        <w:trPr>
          <w:trHeight w:val="73"/>
        </w:trPr>
        <w:tc>
          <w:tcPr>
            <w:tcW w:w="942" w:type="dxa"/>
            <w:vMerge/>
          </w:tcPr>
          <w:p w14:paraId="2E342C30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22900781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04" w:type="dxa"/>
            <w:vAlign w:val="center"/>
          </w:tcPr>
          <w:p w14:paraId="0A7CA015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_:E30, _:T31, _:F32, _:E33, _:V34, _:T35, _:A36, _:A37, _:A38, _:P39, _:V40, _:A41, _:V42, _:A43, _:A44, _:A45, _:G46, _:A47, _:A48, _:P49, _:A50, _:G51, _:A52, _:A53, _:V54, _:E55, _:A56, _:A57, _:E58, _:E59, _:S61, _:F63, _:E83</w:t>
            </w:r>
          </w:p>
        </w:tc>
        <w:tc>
          <w:tcPr>
            <w:tcW w:w="1156" w:type="dxa"/>
            <w:vAlign w:val="center"/>
          </w:tcPr>
          <w:p w14:paraId="6A15EC4A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23" w:type="dxa"/>
            <w:vAlign w:val="center"/>
          </w:tcPr>
          <w:p w14:paraId="6616C898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623</w:t>
            </w:r>
          </w:p>
        </w:tc>
      </w:tr>
      <w:tr w:rsidR="002C7AFD" w:rsidRPr="000A42ED" w14:paraId="4960B6FA" w14:textId="77777777" w:rsidTr="006850B7">
        <w:trPr>
          <w:trHeight w:val="73"/>
        </w:trPr>
        <w:tc>
          <w:tcPr>
            <w:tcW w:w="942" w:type="dxa"/>
            <w:vMerge/>
          </w:tcPr>
          <w:p w14:paraId="747F9E7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5EEEAEA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504" w:type="dxa"/>
            <w:vAlign w:val="center"/>
          </w:tcPr>
          <w:p w14:paraId="05AEB601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:L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105, _:E106, _:V108, _:A109, _:E111, _:A112, _:A113, _:D114, _:E115, _:A116, _:K117, _:A118, _:K119, _:L120, _:E121, _:A122, _:A123, _:I143, _:K144, _:A145, _:Q149</w:t>
            </w:r>
          </w:p>
        </w:tc>
        <w:tc>
          <w:tcPr>
            <w:tcW w:w="1156" w:type="dxa"/>
            <w:vAlign w:val="center"/>
          </w:tcPr>
          <w:p w14:paraId="1A88F179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23" w:type="dxa"/>
            <w:vAlign w:val="center"/>
          </w:tcPr>
          <w:p w14:paraId="12A46FC6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618</w:t>
            </w:r>
          </w:p>
        </w:tc>
      </w:tr>
      <w:tr w:rsidR="002C7AFD" w:rsidRPr="000A42ED" w14:paraId="4B32BDD3" w14:textId="77777777" w:rsidTr="006850B7">
        <w:trPr>
          <w:trHeight w:val="73"/>
        </w:trPr>
        <w:tc>
          <w:tcPr>
            <w:tcW w:w="942" w:type="dxa"/>
            <w:vMerge/>
          </w:tcPr>
          <w:p w14:paraId="1E586991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40D6A3DC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504" w:type="dxa"/>
            <w:vAlign w:val="center"/>
          </w:tcPr>
          <w:p w14:paraId="05591401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:K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94, _:D95, _:V97, _:D98, _:G99, _:P101, _:K102</w:t>
            </w:r>
          </w:p>
        </w:tc>
        <w:tc>
          <w:tcPr>
            <w:tcW w:w="1156" w:type="dxa"/>
            <w:vAlign w:val="center"/>
          </w:tcPr>
          <w:p w14:paraId="45611F1D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23" w:type="dxa"/>
            <w:vAlign w:val="center"/>
          </w:tcPr>
          <w:p w14:paraId="39F37094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</w:tr>
      <w:tr w:rsidR="002C7AFD" w:rsidRPr="000A42ED" w14:paraId="08363335" w14:textId="77777777" w:rsidTr="006850B7">
        <w:trPr>
          <w:trHeight w:val="539"/>
        </w:trPr>
        <w:tc>
          <w:tcPr>
            <w:tcW w:w="942" w:type="dxa"/>
            <w:vMerge/>
          </w:tcPr>
          <w:p w14:paraId="74A91C3E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9" w:type="dxa"/>
          </w:tcPr>
          <w:p w14:paraId="16AD7980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504" w:type="dxa"/>
            <w:vAlign w:val="center"/>
          </w:tcPr>
          <w:p w14:paraId="181AEA76" w14:textId="77777777" w:rsidR="002C7AFD" w:rsidRPr="002B34EC" w:rsidRDefault="002C7AFD" w:rsidP="006850B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B34EC">
              <w:rPr>
                <w:rFonts w:ascii="Times New Roman" w:hAnsi="Times New Roman" w:cs="Times New Roman"/>
                <w:color w:val="000000" w:themeColor="text1"/>
              </w:rPr>
              <w:t>:V</w:t>
            </w:r>
            <w:proofErr w:type="gramEnd"/>
            <w:r w:rsidRPr="002B34EC">
              <w:rPr>
                <w:rFonts w:ascii="Times New Roman" w:hAnsi="Times New Roman" w:cs="Times New Roman"/>
                <w:color w:val="000000" w:themeColor="text1"/>
              </w:rPr>
              <w:t>65, _:I66, _:L67, _:E68, _:A69, _:A70</w:t>
            </w:r>
          </w:p>
        </w:tc>
        <w:tc>
          <w:tcPr>
            <w:tcW w:w="1156" w:type="dxa"/>
            <w:vAlign w:val="center"/>
          </w:tcPr>
          <w:p w14:paraId="5BA164DE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3" w:type="dxa"/>
            <w:vAlign w:val="center"/>
          </w:tcPr>
          <w:p w14:paraId="59A774BC" w14:textId="77777777" w:rsidR="002C7AFD" w:rsidRPr="002B34EC" w:rsidRDefault="002C7AFD" w:rsidP="006850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34EC"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</w:tr>
    </w:tbl>
    <w:p w14:paraId="225722BE" w14:textId="77777777" w:rsidR="002C7AFD" w:rsidRDefault="002C7AFD" w:rsidP="002C7A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EE488" w14:textId="77777777" w:rsidR="00243A67" w:rsidRDefault="00243A67"/>
    <w:sectPr w:rsidR="00243A67" w:rsidSect="00D22646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FD"/>
    <w:rsid w:val="00243A67"/>
    <w:rsid w:val="002C7AFD"/>
    <w:rsid w:val="00303F45"/>
    <w:rsid w:val="0059411A"/>
    <w:rsid w:val="005F4B65"/>
    <w:rsid w:val="00660C46"/>
    <w:rsid w:val="00743A2A"/>
    <w:rsid w:val="00D2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18F7F"/>
  <w15:chartTrackingRefBased/>
  <w15:docId w15:val="{699627B0-C880-4DFA-8AFD-19A557B99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2</cp:revision>
  <dcterms:created xsi:type="dcterms:W3CDTF">2024-06-09T13:43:00Z</dcterms:created>
  <dcterms:modified xsi:type="dcterms:W3CDTF">2024-06-23T07:41:00Z</dcterms:modified>
</cp:coreProperties>
</file>